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7AE" w:rsidRDefault="009F1ED0">
      <w:pPr>
        <w:widowControl/>
        <w:jc w:val="left"/>
        <w:textAlignment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>Additional</w:t>
      </w:r>
      <w:bookmarkStart w:id="0" w:name="_GoBack"/>
      <w:bookmarkEnd w:id="0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 xml:space="preserve"> Table 1. Patient sample clinical information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</w:p>
    <w:p w:rsidR="00E527AE" w:rsidRDefault="00E527AE">
      <w:pPr>
        <w:widowControl/>
        <w:jc w:val="left"/>
        <w:textAlignment w:val="center"/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</w:pPr>
    </w:p>
    <w:tbl>
      <w:tblPr>
        <w:tblW w:w="125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1200"/>
        <w:gridCol w:w="775"/>
        <w:gridCol w:w="2848"/>
        <w:gridCol w:w="1466"/>
        <w:gridCol w:w="2392"/>
        <w:gridCol w:w="2560"/>
      </w:tblGrid>
      <w:tr w:rsidR="00E527AE">
        <w:trPr>
          <w:trHeight w:val="645"/>
          <w:jc w:val="center"/>
        </w:trPr>
        <w:tc>
          <w:tcPr>
            <w:tcW w:w="12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ticipant ID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7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8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eoperative serum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at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evel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4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inical staging</w:t>
            </w:r>
          </w:p>
        </w:tc>
        <w:tc>
          <w:tcPr>
            <w:tcW w:w="23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hological diagnosis</w:t>
            </w:r>
          </w:p>
        </w:tc>
        <w:tc>
          <w:tcPr>
            <w:tcW w:w="2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hrman Nuclear Grade</w:t>
            </w:r>
          </w:p>
        </w:tc>
      </w:tr>
      <w:tr w:rsidR="00E527AE">
        <w:trPr>
          <w:trHeight w:val="285"/>
          <w:jc w:val="center"/>
        </w:trPr>
        <w:tc>
          <w:tcPr>
            <w:tcW w:w="1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28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2aN0M0</w:t>
            </w:r>
          </w:p>
        </w:tc>
        <w:tc>
          <w:tcPr>
            <w:tcW w:w="2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CC</w:t>
            </w:r>
            <w:proofErr w:type="spellEnd"/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Ⅱ</w:t>
            </w:r>
          </w:p>
        </w:tc>
      </w:tr>
      <w:tr w:rsidR="00E527AE">
        <w:trPr>
          <w:trHeight w:val="285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aN0M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CC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Ⅱ</w:t>
            </w:r>
          </w:p>
        </w:tc>
      </w:tr>
      <w:tr w:rsidR="00E527AE">
        <w:trPr>
          <w:trHeight w:val="285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aN0M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CC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Ⅱ</w:t>
            </w:r>
          </w:p>
        </w:tc>
      </w:tr>
      <w:tr w:rsidR="00E527AE">
        <w:trPr>
          <w:trHeight w:val="285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3aN0M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CC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Ⅲ</w:t>
            </w:r>
          </w:p>
        </w:tc>
      </w:tr>
      <w:tr w:rsidR="00E527AE">
        <w:trPr>
          <w:trHeight w:val="302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aN0M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CC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Ⅱ</w:t>
            </w:r>
          </w:p>
        </w:tc>
      </w:tr>
      <w:tr w:rsidR="00E527AE">
        <w:trPr>
          <w:trHeight w:val="285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3aN0M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CC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Ⅲ</w:t>
            </w:r>
          </w:p>
        </w:tc>
      </w:tr>
      <w:tr w:rsidR="00E527AE">
        <w:trPr>
          <w:trHeight w:val="285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aN0M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CC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Ⅱ</w:t>
            </w:r>
          </w:p>
        </w:tc>
      </w:tr>
      <w:tr w:rsidR="00E527AE">
        <w:trPr>
          <w:trHeight w:val="285"/>
          <w:jc w:val="center"/>
        </w:trPr>
        <w:tc>
          <w:tcPr>
            <w:tcW w:w="12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aN0M0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CC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E527AE" w:rsidRDefault="009F1ED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Ⅱ</w:t>
            </w:r>
          </w:p>
        </w:tc>
      </w:tr>
    </w:tbl>
    <w:p w:rsidR="00E527AE" w:rsidRDefault="00E527AE">
      <w:pPr>
        <w:rPr>
          <w:rFonts w:ascii="Times New Roman" w:hAnsi="Times New Roman" w:cs="Times New Roman"/>
        </w:rPr>
      </w:pPr>
    </w:p>
    <w:p w:rsidR="00E527AE" w:rsidRDefault="009F1ED0">
      <w:pPr>
        <w:ind w:left="420" w:firstLine="4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ccRCC</w:t>
      </w:r>
      <w:proofErr w:type="spellEnd"/>
      <w:proofErr w:type="gramEnd"/>
      <w:r>
        <w:rPr>
          <w:rFonts w:ascii="Times New Roman" w:hAnsi="Times New Roman" w:cs="Times New Roman"/>
        </w:rPr>
        <w:t>, clear cell renal cell carcinoma.</w:t>
      </w:r>
    </w:p>
    <w:p w:rsidR="00E527AE" w:rsidRDefault="00E527AE">
      <w:pPr>
        <w:rPr>
          <w:rFonts w:ascii="Times New Roman" w:hAnsi="Times New Roman" w:cs="Times New Roman"/>
        </w:rPr>
      </w:pPr>
    </w:p>
    <w:p w:rsidR="00E527AE" w:rsidRDefault="00E527AE">
      <w:pPr>
        <w:rPr>
          <w:rFonts w:ascii="Times New Roman" w:hAnsi="Times New Roman" w:cs="Times New Roman"/>
        </w:rPr>
      </w:pPr>
    </w:p>
    <w:sectPr w:rsidR="00E527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xZDI1ZTRlZWNkNjAxNjhiZGY2YjUzOTNiNjc5M2MifQ=="/>
  </w:docVars>
  <w:rsids>
    <w:rsidRoot w:val="00E527AE"/>
    <w:rsid w:val="009F1ED0"/>
    <w:rsid w:val="00E527AE"/>
    <w:rsid w:val="11E578BF"/>
    <w:rsid w:val="16E9421D"/>
    <w:rsid w:val="1E3C2AD1"/>
    <w:rsid w:val="23022B11"/>
    <w:rsid w:val="290F6532"/>
    <w:rsid w:val="299D3B3E"/>
    <w:rsid w:val="34EF6DCE"/>
    <w:rsid w:val="47596E4B"/>
    <w:rsid w:val="4C0575F5"/>
    <w:rsid w:val="4E4550EA"/>
    <w:rsid w:val="54AB6909"/>
    <w:rsid w:val="5E0C4813"/>
    <w:rsid w:val="62676B00"/>
    <w:rsid w:val="653463FD"/>
    <w:rsid w:val="6E287B51"/>
    <w:rsid w:val="6EDF387E"/>
    <w:rsid w:val="797A7C8F"/>
    <w:rsid w:val="7F98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C21D518-9FCB-4AB9-A7DB-97DC3822D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>HP Inc.</Company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</dc:creator>
  <cp:lastModifiedBy>Vinitha Balakotesh</cp:lastModifiedBy>
  <cp:revision>2</cp:revision>
  <dcterms:created xsi:type="dcterms:W3CDTF">2023-11-22T07:08:00Z</dcterms:created>
  <dcterms:modified xsi:type="dcterms:W3CDTF">2023-12-02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66D8D50C24C42A89AF3DA69BFA50A9A_12</vt:lpwstr>
  </property>
</Properties>
</file>